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08A2D" w14:textId="77777777" w:rsidR="009B13AD" w:rsidRPr="00147BEF" w:rsidRDefault="009B13AD" w:rsidP="00147BE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47BEF">
        <w:rPr>
          <w:rStyle w:val="None"/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4893CE69" w14:textId="6500D161" w:rsidR="006454F1" w:rsidRDefault="006454F1" w:rsidP="00147B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147BEF">
        <w:rPr>
          <w:rFonts w:ascii="Times New Roman" w:hAnsi="Times New Roman" w:cs="Times New Roman"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: </w:t>
      </w:r>
      <w:r w:rsidR="006A35F9">
        <w:rPr>
          <w:rFonts w:ascii="Times New Roman" w:hAnsi="Times New Roman" w:cs="Times New Roman"/>
          <w:sz w:val="24"/>
          <w:szCs w:val="24"/>
          <w:lang w:val="en-US"/>
        </w:rPr>
        <w:t xml:space="preserve">Figure A displays axial </w:t>
      </w:r>
      <w:r w:rsidR="00846F24">
        <w:rPr>
          <w:rFonts w:ascii="Times New Roman" w:hAnsi="Times New Roman" w:cs="Times New Roman"/>
          <w:sz w:val="24"/>
          <w:szCs w:val="24"/>
          <w:lang w:val="en-US"/>
        </w:rPr>
        <w:t xml:space="preserve">dose planning </w:t>
      </w:r>
      <w:r w:rsidR="006A35F9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1051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35F9">
        <w:rPr>
          <w:rFonts w:ascii="Times New Roman" w:hAnsi="Times New Roman" w:cs="Times New Roman"/>
          <w:sz w:val="24"/>
          <w:szCs w:val="24"/>
          <w:lang w:val="en-US"/>
        </w:rPr>
        <w:t xml:space="preserve">images for case 1 and Figure </w:t>
      </w:r>
      <w:r w:rsidR="005A0A3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A35F9">
        <w:rPr>
          <w:rFonts w:ascii="Times New Roman" w:hAnsi="Times New Roman" w:cs="Times New Roman"/>
          <w:sz w:val="24"/>
          <w:szCs w:val="24"/>
          <w:lang w:val="en-US"/>
        </w:rPr>
        <w:t xml:space="preserve"> from case 2. </w:t>
      </w:r>
      <w:r w:rsidR="00BF5203">
        <w:rPr>
          <w:rFonts w:ascii="Times New Roman" w:hAnsi="Times New Roman" w:cs="Times New Roman"/>
          <w:sz w:val="24"/>
          <w:szCs w:val="24"/>
          <w:lang w:val="en-US"/>
        </w:rPr>
        <w:t xml:space="preserve">Consensus delineations are depicted with </w:t>
      </w:r>
      <w:r w:rsidR="001E1180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gross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tumor</w:t>
      </w:r>
      <w:r w:rsidR="001E1180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 volume </w:t>
      </w:r>
      <w:r w:rsidR="00BF5203" w:rsidRPr="00CF79A6">
        <w:rPr>
          <w:rFonts w:ascii="Times New Roman" w:hAnsi="Times New Roman" w:cs="Times New Roman"/>
          <w:sz w:val="24"/>
          <w:szCs w:val="24"/>
          <w:lang w:val="en-US"/>
        </w:rPr>
        <w:t>in orange, c</w:t>
      </w:r>
      <w:r w:rsidR="00AD025D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linical target volume </w:t>
      </w:r>
      <w:r w:rsidR="00BF5203" w:rsidRPr="00CF79A6">
        <w:rPr>
          <w:rFonts w:ascii="Times New Roman" w:hAnsi="Times New Roman" w:cs="Times New Roman"/>
          <w:sz w:val="24"/>
          <w:szCs w:val="24"/>
          <w:lang w:val="en-US"/>
        </w:rPr>
        <w:t>in red,</w:t>
      </w:r>
      <w:r w:rsidR="00695586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956" w:rsidRPr="00CF79A6">
        <w:rPr>
          <w:rFonts w:ascii="Times New Roman" w:hAnsi="Times New Roman" w:cs="Times New Roman"/>
          <w:sz w:val="24"/>
          <w:szCs w:val="24"/>
          <w:lang w:val="en-US"/>
        </w:rPr>
        <w:t>brainstem</w:t>
      </w:r>
      <w:r w:rsidR="00BF5203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C92956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 brown, optic nerves </w:t>
      </w:r>
      <w:r w:rsidR="00BF5203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92956" w:rsidRPr="00CF79A6">
        <w:rPr>
          <w:rFonts w:ascii="Times New Roman" w:hAnsi="Times New Roman" w:cs="Times New Roman"/>
          <w:sz w:val="24"/>
          <w:szCs w:val="24"/>
          <w:lang w:val="en-US"/>
        </w:rPr>
        <w:t>gree</w:t>
      </w:r>
      <w:r w:rsidR="00BF5203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n, </w:t>
      </w:r>
      <w:r w:rsidR="00C92956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chiasm </w:t>
      </w:r>
      <w:r w:rsidR="00BF5203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92956" w:rsidRPr="00CF79A6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="00BF5203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30E47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hippocampi in green, hypothalami in pink, </w:t>
      </w:r>
      <w:r w:rsidR="007A22CD" w:rsidRPr="00CF79A6">
        <w:rPr>
          <w:rFonts w:ascii="Times New Roman" w:hAnsi="Times New Roman" w:cs="Times New Roman"/>
          <w:sz w:val="24"/>
          <w:szCs w:val="24"/>
          <w:lang w:val="en-US"/>
        </w:rPr>
        <w:t xml:space="preserve">lenses in blue, corneae in yellow, retinae in </w:t>
      </w:r>
      <w:r w:rsidR="007B6BCE" w:rsidRPr="00CF79A6">
        <w:rPr>
          <w:rFonts w:ascii="Times New Roman" w:hAnsi="Times New Roman" w:cs="Times New Roman"/>
          <w:sz w:val="24"/>
          <w:szCs w:val="24"/>
          <w:lang w:val="en-US"/>
        </w:rPr>
        <w:t>orange, and lacrimal glands in brown.</w:t>
      </w:r>
    </w:p>
    <w:p w14:paraId="0381C4E8" w14:textId="3E6AD4C7" w:rsidR="009B13AD" w:rsidRDefault="006454F1" w:rsidP="00147B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9B13AD" w:rsidRPr="00147BEF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B13AD" w:rsidRPr="00147BEF">
        <w:rPr>
          <w:rFonts w:ascii="Times New Roman" w:hAnsi="Times New Roman" w:cs="Times New Roman"/>
          <w:sz w:val="24"/>
          <w:szCs w:val="24"/>
          <w:lang w:val="en-US"/>
        </w:rPr>
        <w:t xml:space="preserve">: In A the dice similarity coefficient (DSC) quantifying volumetric overlap between volumes, calculated using the formula: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DS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∩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d>
          </m:den>
        </m:f>
      </m:oMath>
      <w:r w:rsidR="009B13AD" w:rsidRPr="00147BE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s visualized. </w:t>
      </w:r>
      <w:r w:rsidR="009B13AD" w:rsidRPr="00147BEF">
        <w:rPr>
          <w:rFonts w:ascii="Times New Roman" w:hAnsi="Times New Roman" w:cs="Times New Roman"/>
          <w:sz w:val="24"/>
          <w:szCs w:val="24"/>
          <w:lang w:val="en-US"/>
        </w:rPr>
        <w:t>In B the 95th percentile Hausdorff distance (HD95) is visualized. HD95 is a robust surface distance metric that represents the 95th percentile of the shortest distances between points on one contour and their corresponding points on the compared contour. HD95 provides a reliable measure of spatial deviation by excluding the most extreme 5% of point-to-surface distances, thereby minimizing the influence of outliers.</w:t>
      </w:r>
    </w:p>
    <w:p w14:paraId="0A0EB838" w14:textId="725AB9F2" w:rsidR="00C722BD" w:rsidRPr="001C6AF3" w:rsidRDefault="00C722BD" w:rsidP="00C722B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C6AF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722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Boxplots showing d</w:t>
      </w:r>
      <w:r w:rsidR="00515073">
        <w:rPr>
          <w:rFonts w:ascii="Times New Roman" w:hAnsi="Times New Roman" w:cs="Times New Roman"/>
          <w:sz w:val="24"/>
          <w:szCs w:val="24"/>
          <w:lang w:val="en-US"/>
        </w:rPr>
        <w:t xml:space="preserve">oses delivered to organs of interest assessing interobserver variations in treatment planning </w:t>
      </w:r>
      <w:r w:rsidR="008660FC">
        <w:rPr>
          <w:rFonts w:ascii="Times New Roman" w:hAnsi="Times New Roman" w:cs="Times New Roman"/>
          <w:sz w:val="24"/>
          <w:szCs w:val="24"/>
          <w:lang w:val="en-US"/>
        </w:rPr>
        <w:t>across different study centers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95FB8" w:rsidRPr="00D95F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95FB8" w:rsidRPr="00D95FB8">
        <w:rPr>
          <w:rFonts w:ascii="Times New Roman" w:hAnsi="Times New Roman" w:cs="Times New Roman"/>
          <w:sz w:val="24"/>
          <w:szCs w:val="24"/>
          <w:lang w:val="en-US"/>
        </w:rPr>
        <w:t xml:space="preserve">ll centers used consensus delineations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95FB8" w:rsidRPr="00D95FB8">
        <w:rPr>
          <w:rFonts w:ascii="Times New Roman" w:hAnsi="Times New Roman" w:cs="Times New Roman"/>
          <w:sz w:val="24"/>
          <w:szCs w:val="24"/>
          <w:lang w:val="en-US"/>
        </w:rPr>
        <w:t xml:space="preserve"> their treatment planning</w:t>
      </w:r>
      <w:r w:rsidR="008660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Figure A and B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show results from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 photon and proton plan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 for dummy run case 1, respectively, and C and D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 xml:space="preserve">similarly 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>for case 2. For hippocampi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 xml:space="preserve"> the depicted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 dose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corresponds to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0436">
        <w:rPr>
          <w:rFonts w:ascii="Times New Roman" w:hAnsi="Times New Roman" w:cs="Times New Roman"/>
          <w:sz w:val="24"/>
          <w:szCs w:val="24"/>
          <w:lang w:val="en-US"/>
        </w:rPr>
        <w:t xml:space="preserve">the minimum 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dose delivered to 40% of the delineated volume. 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>or cochleae, pituitary gland, lacrimal glands, and hypothalami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 xml:space="preserve"> mean doses are 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="007A2E96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 for the remaining </w:t>
      </w:r>
      <w:r w:rsidR="001A30B2">
        <w:rPr>
          <w:rFonts w:ascii="Times New Roman" w:hAnsi="Times New Roman" w:cs="Times New Roman"/>
          <w:sz w:val="24"/>
          <w:szCs w:val="24"/>
          <w:lang w:val="en-US"/>
        </w:rPr>
        <w:t xml:space="preserve">organs 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A30B2">
        <w:rPr>
          <w:rFonts w:ascii="Times New Roman" w:hAnsi="Times New Roman" w:cs="Times New Roman"/>
          <w:sz w:val="24"/>
          <w:szCs w:val="24"/>
          <w:lang w:val="en-US"/>
        </w:rPr>
        <w:t>f interest</w:t>
      </w:r>
      <w:r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dose to 0.03 cubic centimeters (maximum dose) </w:t>
      </w:r>
      <w:r w:rsidR="007A2E9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is</w:t>
      </w:r>
      <w:r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given</w:t>
      </w:r>
      <w:r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10A27D4" w14:textId="61BB11F5" w:rsidR="009E38D9" w:rsidRDefault="00C722BD" w:rsidP="00C722BD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001C6AF3">
        <w:rPr>
          <w:rFonts w:ascii="Times New Roman" w:hAnsi="Times New Roman"/>
          <w:sz w:val="24"/>
          <w:szCs w:val="24"/>
          <w:lang w:val="en-US"/>
        </w:rPr>
        <w:t>CTV: clinical target volume</w:t>
      </w:r>
      <w:r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; </w:t>
      </w:r>
      <w:r w:rsidRPr="001C6AF3">
        <w:rPr>
          <w:rFonts w:ascii="Times New Roman" w:hAnsi="Times New Roman"/>
          <w:sz w:val="24"/>
          <w:szCs w:val="24"/>
          <w:lang w:val="en-US"/>
        </w:rPr>
        <w:t xml:space="preserve">GTV: gross tumor volume; Gy: Gray; RBE: relative biological effect; </w:t>
      </w:r>
      <w:r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V</w:t>
      </w:r>
      <w:r w:rsidRPr="001C6AF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nb-NO"/>
        </w:rPr>
        <w:t>30Gy</w:t>
      </w:r>
      <w:r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: volume receiving 30 G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.</w:t>
      </w:r>
    </w:p>
    <w:p w14:paraId="5132FC31" w14:textId="0EE8BF1F" w:rsidR="00DD17DE" w:rsidRPr="004E5F89" w:rsidRDefault="00DD17DE" w:rsidP="00C722B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6AF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</w:t>
      </w:r>
      <w:r w:rsidR="00C722B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C6AF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722BD">
        <w:rPr>
          <w:rFonts w:ascii="Times New Roman" w:hAnsi="Times New Roman" w:cs="Times New Roman"/>
          <w:sz w:val="24"/>
          <w:szCs w:val="24"/>
          <w:lang w:val="en-US"/>
        </w:rPr>
        <w:t xml:space="preserve"> Differences in </w:t>
      </w:r>
      <w:r w:rsidRPr="008660FC">
        <w:rPr>
          <w:rFonts w:ascii="Times New Roman" w:hAnsi="Times New Roman" w:cs="Times New Roman"/>
          <w:sz w:val="24"/>
          <w:szCs w:val="24"/>
          <w:lang w:val="en-US"/>
        </w:rPr>
        <w:t xml:space="preserve">dose delivered to organs </w:t>
      </w:r>
      <w:r w:rsidRPr="009E38D9">
        <w:rPr>
          <w:rFonts w:ascii="Times New Roman" w:hAnsi="Times New Roman" w:cs="Times New Roman"/>
          <w:sz w:val="24"/>
          <w:szCs w:val="24"/>
          <w:lang w:val="en-US"/>
        </w:rPr>
        <w:t xml:space="preserve">of interest </w:t>
      </w:r>
      <w:r w:rsidRPr="00515073">
        <w:rPr>
          <w:rFonts w:ascii="Times New Roman" w:hAnsi="Times New Roman" w:cs="Times New Roman"/>
          <w:sz w:val="24"/>
          <w:szCs w:val="24"/>
          <w:lang w:val="en-US"/>
        </w:rPr>
        <w:t xml:space="preserve">(OOI) </w:t>
      </w:r>
      <w:r w:rsidRPr="006A2481">
        <w:rPr>
          <w:rFonts w:ascii="Times New Roman" w:hAnsi="Times New Roman" w:cs="Times New Roman"/>
          <w:sz w:val="24"/>
          <w:szCs w:val="24"/>
          <w:lang w:val="en-US"/>
        </w:rPr>
        <w:t xml:space="preserve">and target volumes </w:t>
      </w:r>
      <w:r w:rsidR="007F3F77" w:rsidRPr="004D6FC5">
        <w:rPr>
          <w:rFonts w:ascii="Times New Roman" w:hAnsi="Times New Roman" w:cs="Times New Roman"/>
          <w:sz w:val="24"/>
          <w:szCs w:val="24"/>
          <w:lang w:val="en-US"/>
        </w:rPr>
        <w:t xml:space="preserve">were evaluated </w:t>
      </w:r>
      <w:r w:rsidRPr="00D95FB8">
        <w:rPr>
          <w:rFonts w:ascii="Times New Roman" w:hAnsi="Times New Roman" w:cs="Times New Roman"/>
          <w:sz w:val="24"/>
          <w:szCs w:val="24"/>
          <w:lang w:val="en-US"/>
        </w:rPr>
        <w:t xml:space="preserve">using the same </w:t>
      </w:r>
      <w:r w:rsidR="007F3F77" w:rsidRPr="00D95FB8">
        <w:rPr>
          <w:rFonts w:ascii="Times New Roman" w:hAnsi="Times New Roman" w:cs="Times New Roman"/>
          <w:sz w:val="24"/>
          <w:szCs w:val="24"/>
          <w:lang w:val="en-US"/>
        </w:rPr>
        <w:t>treatment plan applied</w:t>
      </w:r>
      <w:r w:rsidRPr="00D95F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3F77" w:rsidRPr="001C6AF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 all study centers</w:t>
      </w:r>
      <w:r w:rsidR="007F3F77" w:rsidRPr="001C6AF3">
        <w:rPr>
          <w:rFonts w:ascii="Times New Roman" w:hAnsi="Times New Roman" w:cs="Times New Roman"/>
          <w:sz w:val="24"/>
          <w:szCs w:val="24"/>
          <w:lang w:val="en-US"/>
        </w:rPr>
        <w:t>´</w:t>
      </w:r>
      <w:r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 delineations. </w:t>
      </w:r>
      <w:r w:rsidR="00CC6237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Figure A and B 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 xml:space="preserve">show doses for the </w:t>
      </w:r>
      <w:r w:rsidR="00CC6237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photon and proton plan 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C6237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dummy run case 1, respectively, and </w:t>
      </w:r>
      <w:r w:rsidR="00BD5570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C and D 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 xml:space="preserve">the corresponding doses for the photon and proton plan in </w:t>
      </w:r>
      <w:r w:rsidR="00BD5570" w:rsidRPr="001C6AF3">
        <w:rPr>
          <w:rFonts w:ascii="Times New Roman" w:hAnsi="Times New Roman" w:cs="Times New Roman"/>
          <w:sz w:val="24"/>
          <w:szCs w:val="24"/>
          <w:lang w:val="en-US"/>
        </w:rPr>
        <w:t>case 2.</w:t>
      </w:r>
      <w:r w:rsidR="00762519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71C4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For the hippocampi 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 xml:space="preserve">depicted </w:t>
      </w:r>
      <w:r w:rsidR="00AB71C4" w:rsidRPr="001C6AF3">
        <w:rPr>
          <w:rFonts w:ascii="Times New Roman" w:hAnsi="Times New Roman" w:cs="Times New Roman"/>
          <w:sz w:val="24"/>
          <w:szCs w:val="24"/>
          <w:lang w:val="en-US"/>
        </w:rPr>
        <w:t>doses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3B8D">
        <w:rPr>
          <w:rFonts w:ascii="Times New Roman" w:hAnsi="Times New Roman" w:cs="Times New Roman"/>
          <w:sz w:val="24"/>
          <w:szCs w:val="24"/>
          <w:lang w:val="en-US"/>
        </w:rPr>
        <w:t>corresponds to</w:t>
      </w:r>
      <w:r w:rsidR="00FC3B8D"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3B8D">
        <w:rPr>
          <w:rFonts w:ascii="Times New Roman" w:hAnsi="Times New Roman" w:cs="Times New Roman"/>
          <w:sz w:val="24"/>
          <w:szCs w:val="24"/>
          <w:lang w:val="en-US"/>
        </w:rPr>
        <w:t xml:space="preserve">the minimum </w:t>
      </w:r>
      <w:r w:rsidR="00FC3B8D" w:rsidRPr="009A2F2F">
        <w:rPr>
          <w:rFonts w:ascii="Times New Roman" w:hAnsi="Times New Roman" w:cs="Times New Roman"/>
          <w:sz w:val="24"/>
          <w:szCs w:val="24"/>
          <w:lang w:val="en-US"/>
        </w:rPr>
        <w:t xml:space="preserve">dose delivered </w:t>
      </w:r>
      <w:r w:rsidR="00AB71C4" w:rsidRPr="001C6AF3">
        <w:rPr>
          <w:rFonts w:ascii="Times New Roman" w:hAnsi="Times New Roman" w:cs="Times New Roman"/>
          <w:sz w:val="24"/>
          <w:szCs w:val="24"/>
          <w:lang w:val="en-US"/>
        </w:rPr>
        <w:t>to 40% of the delineated volume</w:t>
      </w:r>
      <w:r w:rsidR="00933241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3642E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Mean doses </w:t>
      </w:r>
      <w:r w:rsidR="001C6AF3" w:rsidRPr="001C6AF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23642E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 reported for </w:t>
      </w:r>
      <w:r w:rsidR="00933241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cochleae, pituitary gland, </w:t>
      </w:r>
      <w:r w:rsidR="00F67C8E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lacrimal glands, </w:t>
      </w:r>
      <w:r w:rsidR="0023642E" w:rsidRPr="001C6AF3">
        <w:rPr>
          <w:rFonts w:ascii="Times New Roman" w:hAnsi="Times New Roman" w:cs="Times New Roman"/>
          <w:sz w:val="24"/>
          <w:szCs w:val="24"/>
          <w:lang w:val="en-US"/>
        </w:rPr>
        <w:t>and hypothalami,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3642E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 for the remaining OOI</w:t>
      </w:r>
      <w:r w:rsidR="00B93E09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41CB"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dose to 0.03 cubic centimeters (maximum dose) is</w:t>
      </w:r>
      <w:r w:rsidR="004E4F9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shown</w:t>
      </w:r>
      <w:r w:rsidR="0025304D" w:rsidRPr="001C6A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D6FC5">
        <w:rPr>
          <w:rFonts w:ascii="Times New Roman" w:hAnsi="Times New Roman" w:cs="Times New Roman"/>
          <w:sz w:val="24"/>
          <w:szCs w:val="24"/>
          <w:lang w:val="en-US"/>
        </w:rPr>
        <w:t xml:space="preserve">For all volumes doses in Gy/Gy(RBE) </w:t>
      </w:r>
      <w:r w:rsidR="00601DA8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4E4F9A">
        <w:rPr>
          <w:rFonts w:ascii="Times New Roman" w:hAnsi="Times New Roman" w:cs="Times New Roman"/>
          <w:sz w:val="24"/>
          <w:szCs w:val="24"/>
          <w:lang w:val="en-US"/>
        </w:rPr>
        <w:t xml:space="preserve"> depicted.</w:t>
      </w:r>
    </w:p>
    <w:p w14:paraId="246BA29E" w14:textId="1B3DF26A" w:rsidR="009B13AD" w:rsidRPr="001C6AF3" w:rsidRDefault="00EF6084" w:rsidP="00147B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6AF3">
        <w:rPr>
          <w:rFonts w:ascii="Times New Roman" w:hAnsi="Times New Roman"/>
          <w:sz w:val="24"/>
          <w:szCs w:val="24"/>
          <w:lang w:val="en-US"/>
        </w:rPr>
        <w:t xml:space="preserve">CTV: clinical target volume; </w:t>
      </w:r>
      <w:r w:rsidR="005402D1"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D</w:t>
      </w:r>
      <w:r w:rsidR="005402D1" w:rsidRPr="001C6AF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nb-NO"/>
        </w:rPr>
        <w:t>99%</w:t>
      </w:r>
      <w:r w:rsidR="005402D1"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: </w:t>
      </w:r>
      <w:r w:rsidR="00FC3B8D" w:rsidRPr="00FC3B8D">
        <w:rPr>
          <w:rFonts w:ascii="Times New Roman" w:hAnsi="Times New Roman"/>
          <w:sz w:val="24"/>
          <w:szCs w:val="24"/>
          <w:lang w:val="en-US"/>
        </w:rPr>
        <w:t>%: the minimum dose received by 99% of the volume</w:t>
      </w:r>
      <w:r w:rsidR="00FC3B8D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1C6AF3">
        <w:rPr>
          <w:rFonts w:ascii="Times New Roman" w:hAnsi="Times New Roman"/>
          <w:sz w:val="24"/>
          <w:szCs w:val="24"/>
          <w:lang w:val="en-US"/>
        </w:rPr>
        <w:t xml:space="preserve">GTV: gross tumor volume; </w:t>
      </w:r>
      <w:r w:rsidR="00212B4E" w:rsidRPr="001C6AF3">
        <w:rPr>
          <w:rFonts w:ascii="Times New Roman" w:hAnsi="Times New Roman"/>
          <w:sz w:val="24"/>
          <w:szCs w:val="24"/>
          <w:lang w:val="en-US"/>
        </w:rPr>
        <w:t>Gy: Gray; RBE: relative biological effect</w:t>
      </w:r>
      <w:r w:rsidR="005402D1" w:rsidRPr="001C6AF3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5402D1"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V</w:t>
      </w:r>
      <w:r w:rsidR="005402D1" w:rsidRPr="001C6AF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nb-NO"/>
        </w:rPr>
        <w:t>30Gy</w:t>
      </w:r>
      <w:r w:rsidR="005402D1" w:rsidRPr="001C6A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: volume receiving 30 Gy</w:t>
      </w:r>
      <w:r w:rsidR="00C722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.</w:t>
      </w:r>
    </w:p>
    <w:p w14:paraId="504A52ED" w14:textId="77777777" w:rsidR="009B13AD" w:rsidRPr="00147BEF" w:rsidRDefault="009B13AD" w:rsidP="00147BEF">
      <w:pPr>
        <w:spacing w:line="480" w:lineRule="auto"/>
        <w:rPr>
          <w:rFonts w:ascii="Times New Roman" w:hAnsi="Times New Roman" w:cs="Times New Roman"/>
          <w:color w:val="2E2E2E"/>
          <w:sz w:val="27"/>
          <w:szCs w:val="27"/>
          <w:lang w:val="en-US"/>
        </w:rPr>
      </w:pPr>
      <w:r w:rsidRPr="00147BEF">
        <w:rPr>
          <w:rStyle w:val="None"/>
          <w:rFonts w:ascii="Times New Roman" w:hAnsi="Times New Roman" w:cs="Times New Roman"/>
          <w:b/>
          <w:bCs/>
          <w:sz w:val="28"/>
          <w:szCs w:val="28"/>
          <w:lang w:val="en-US"/>
        </w:rPr>
        <w:t>Supplementary Tables</w:t>
      </w:r>
    </w:p>
    <w:p w14:paraId="4E5C2B88" w14:textId="67C4645F" w:rsidR="009B13AD" w:rsidRPr="00147BEF" w:rsidRDefault="009B13AD" w:rsidP="00147BE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</w:pP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Supplementary Table 1. Participating centers in the </w:t>
      </w:r>
      <w:r w:rsidR="002B26DA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d</w:t>
      </w: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ummy run procedure</w:t>
      </w:r>
    </w:p>
    <w:p w14:paraId="40FEEDA7" w14:textId="39C87CD2" w:rsidR="009B13AD" w:rsidRPr="00147BEF" w:rsidRDefault="009B13AD" w:rsidP="00147BE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</w:pP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Supplementary </w:t>
      </w:r>
      <w:r w:rsidRPr="00147BEF">
        <w:rPr>
          <w:rFonts w:ascii="Times New Roman" w:hAnsi="Times New Roman" w:cs="Times New Roman"/>
          <w:sz w:val="24"/>
          <w:szCs w:val="24"/>
          <w:lang w:val="en-US"/>
        </w:rPr>
        <w:t>Table 2. List of mandatory and optional o</w:t>
      </w: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rgans </w:t>
      </w:r>
      <w:r w:rsidR="00B405D1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of interest</w:t>
      </w: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 to be delineated</w:t>
      </w:r>
    </w:p>
    <w:p w14:paraId="0EEFF311" w14:textId="744B8BFE" w:rsidR="009B13AD" w:rsidRPr="00B73A06" w:rsidRDefault="009B13AD" w:rsidP="00147BE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</w:pPr>
      <w:r w:rsidRPr="00B73A06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Supplementary Table 3: </w:t>
      </w:r>
      <w:r w:rsidR="0078097B" w:rsidRPr="00B73A06">
        <w:rPr>
          <w:rFonts w:ascii="Times New Roman" w:hAnsi="Times New Roman" w:cs="Times New Roman"/>
          <w:sz w:val="24"/>
          <w:szCs w:val="24"/>
          <w:lang w:val="en-US"/>
        </w:rPr>
        <w:t>Parameters used assessing target volumes</w:t>
      </w:r>
    </w:p>
    <w:p w14:paraId="264C8D06" w14:textId="2C6167C2" w:rsidR="009B13AD" w:rsidRPr="00147BEF" w:rsidRDefault="009B13AD" w:rsidP="00147BE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</w:pP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Supplementary Table 4. </w:t>
      </w:r>
      <w:r w:rsidR="00A72493" w:rsidRPr="0056657A">
        <w:rPr>
          <w:rFonts w:ascii="Times New Roman" w:hAnsi="Times New Roman" w:cs="Times New Roman"/>
          <w:sz w:val="24"/>
          <w:szCs w:val="24"/>
          <w:lang w:val="en-US"/>
        </w:rPr>
        <w:t>Volume size of</w:t>
      </w:r>
      <w:r w:rsidR="00A72493" w:rsidRPr="00AC6D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2493">
        <w:rPr>
          <w:rFonts w:ascii="Times New Roman" w:hAnsi="Times New Roman" w:cs="Times New Roman"/>
          <w:sz w:val="24"/>
          <w:szCs w:val="24"/>
          <w:lang w:val="en-US"/>
        </w:rPr>
        <w:t xml:space="preserve">expert </w:t>
      </w:r>
      <w:r w:rsidR="00A72493" w:rsidRPr="00A14140">
        <w:rPr>
          <w:rFonts w:ascii="Times New Roman" w:hAnsi="Times New Roman" w:cs="Times New Roman"/>
          <w:sz w:val="24"/>
          <w:szCs w:val="24"/>
          <w:lang w:val="en-US"/>
        </w:rPr>
        <w:t>structures for dummy run</w:t>
      </w:r>
      <w:r w:rsidR="00A72493">
        <w:rPr>
          <w:rFonts w:ascii="Times New Roman" w:hAnsi="Times New Roman" w:cs="Times New Roman"/>
          <w:sz w:val="24"/>
          <w:szCs w:val="24"/>
          <w:lang w:val="en-US"/>
        </w:rPr>
        <w:t xml:space="preserve"> case 1 and 2, including inter-expert range</w:t>
      </w:r>
    </w:p>
    <w:p w14:paraId="61CADB58" w14:textId="2FD63A2B" w:rsidR="009B13AD" w:rsidRPr="00147BEF" w:rsidRDefault="009B13AD" w:rsidP="00147B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Supplementary Table 5: </w:t>
      </w:r>
      <w:r w:rsidR="0021401B">
        <w:rPr>
          <w:rFonts w:ascii="Times New Roman" w:hAnsi="Times New Roman" w:cs="Times New Roman"/>
          <w:lang w:val="en-US"/>
        </w:rPr>
        <w:t>Treatment plan e</w:t>
      </w:r>
      <w:r w:rsidR="0021401B" w:rsidRPr="00695E86">
        <w:rPr>
          <w:rFonts w:ascii="Times New Roman" w:hAnsi="Times New Roman" w:cs="Times New Roman"/>
          <w:lang w:val="en-US"/>
        </w:rPr>
        <w:t>valuation of target volumes</w:t>
      </w:r>
      <w:r w:rsidR="0021401B">
        <w:rPr>
          <w:rFonts w:ascii="Times New Roman" w:hAnsi="Times New Roman" w:cs="Times New Roman"/>
          <w:lang w:val="en-US"/>
        </w:rPr>
        <w:t xml:space="preserve"> with</w:t>
      </w:r>
      <w:r w:rsidR="0021401B" w:rsidRPr="00695E86">
        <w:rPr>
          <w:rFonts w:ascii="Times New Roman" w:hAnsi="Times New Roman" w:cs="Times New Roman"/>
          <w:lang w:val="en-US"/>
        </w:rPr>
        <w:t xml:space="preserve"> median values (range)</w:t>
      </w:r>
    </w:p>
    <w:p w14:paraId="46D9F619" w14:textId="0796A870" w:rsidR="009B13AD" w:rsidRDefault="009B13AD" w:rsidP="00B73A06">
      <w:pPr>
        <w:spacing w:line="480" w:lineRule="auto"/>
        <w:rPr>
          <w:rFonts w:ascii="Times New Roman" w:hAnsi="Times New Roman" w:cs="Times New Roman"/>
          <w:lang w:val="en-US"/>
        </w:rPr>
      </w:pP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Supplementary Table 6: </w:t>
      </w:r>
      <w:r w:rsidR="00EA4689">
        <w:rPr>
          <w:rFonts w:ascii="Times New Roman" w:hAnsi="Times New Roman" w:cs="Times New Roman"/>
          <w:lang w:val="en-US"/>
        </w:rPr>
        <w:t xml:space="preserve">Treatment plan evaluation of organs </w:t>
      </w:r>
      <w:r w:rsidR="00F86CA4">
        <w:rPr>
          <w:rFonts w:ascii="Times New Roman" w:hAnsi="Times New Roman" w:cs="Times New Roman"/>
          <w:lang w:val="en-US"/>
        </w:rPr>
        <w:t>of interest</w:t>
      </w:r>
      <w:r w:rsidR="00EA4689">
        <w:rPr>
          <w:rFonts w:ascii="Times New Roman" w:hAnsi="Times New Roman" w:cs="Times New Roman"/>
          <w:lang w:val="en-US"/>
        </w:rPr>
        <w:t xml:space="preserve"> with m</w:t>
      </w:r>
      <w:r w:rsidR="00EA4689" w:rsidRPr="00366280">
        <w:rPr>
          <w:rFonts w:ascii="Times New Roman" w:hAnsi="Times New Roman" w:cs="Times New Roman"/>
          <w:lang w:val="en-US"/>
        </w:rPr>
        <w:t xml:space="preserve">edian </w:t>
      </w:r>
      <w:r w:rsidR="00EA4689">
        <w:rPr>
          <w:rFonts w:ascii="Times New Roman" w:hAnsi="Times New Roman" w:cs="Times New Roman"/>
          <w:lang w:val="en-US"/>
        </w:rPr>
        <w:t xml:space="preserve">dose (range) </w:t>
      </w:r>
    </w:p>
    <w:p w14:paraId="2691893C" w14:textId="59027B3D" w:rsidR="006A2481" w:rsidRPr="00B73A06" w:rsidRDefault="00B73A06" w:rsidP="00147BE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</w:pPr>
      <w:r w:rsidRPr="00B73A06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Supplementary Table 7: Differences in dose delivered to organs of interest (OOI) and target volumes were evaluated using the same treatment plan applied to all study centers’ </w:t>
      </w:r>
      <w:r w:rsidRPr="00B73A06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lastRenderedPageBreak/>
        <w:t>delineations. Median dose (range) across study centers for OOI</w:t>
      </w:r>
      <w:r w:rsidR="004E4F9A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 </w:t>
      </w:r>
      <w:r w:rsidRPr="00B73A06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is reported, based on VMAT and PBT treatment plans developed at Oslo University Hospital</w:t>
      </w:r>
      <w:r w:rsidR="004838EB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 xml:space="preserve"> </w:t>
      </w:r>
      <w:r w:rsidR="004E4F9A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for both cases</w:t>
      </w:r>
      <w:r w:rsidRPr="00B73A06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.</w:t>
      </w:r>
    </w:p>
    <w:p w14:paraId="46764F7F" w14:textId="77777777" w:rsidR="00037813" w:rsidRDefault="00037813" w:rsidP="00147BEF">
      <w:pPr>
        <w:spacing w:line="480" w:lineRule="auto"/>
        <w:rPr>
          <w:rStyle w:val="None"/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2C2F067" w14:textId="3D35727F" w:rsidR="009B13AD" w:rsidRPr="00147BEF" w:rsidRDefault="009B13AD" w:rsidP="00147BE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47BEF">
        <w:rPr>
          <w:rStyle w:val="None"/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</w:p>
    <w:p w14:paraId="7D5AABAE" w14:textId="4F88B623" w:rsidR="009C3257" w:rsidRPr="000E5C37" w:rsidRDefault="009B13AD" w:rsidP="000E5C3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</w:pPr>
      <w:r w:rsidRPr="00147BEF">
        <w:rPr>
          <w:rFonts w:ascii="Times New Roman" w:hAnsi="Times New Roman" w:cs="Times New Roman"/>
          <w:color w:val="000000"/>
          <w:sz w:val="24"/>
          <w:szCs w:val="24"/>
          <w:lang w:val="en-US" w:eastAsia="nb-NO"/>
        </w:rPr>
        <w:t>Supplementary Material 1: Dummy run manual including dummy run questionnaire</w:t>
      </w:r>
    </w:p>
    <w:sectPr w:rsidR="009C3257" w:rsidRPr="000E5C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AD"/>
    <w:rsid w:val="0000302D"/>
    <w:rsid w:val="00031112"/>
    <w:rsid w:val="00037813"/>
    <w:rsid w:val="000513B6"/>
    <w:rsid w:val="00054296"/>
    <w:rsid w:val="000E5C37"/>
    <w:rsid w:val="001051A3"/>
    <w:rsid w:val="00133117"/>
    <w:rsid w:val="00140DFF"/>
    <w:rsid w:val="00147BEF"/>
    <w:rsid w:val="001A30B2"/>
    <w:rsid w:val="001B0E63"/>
    <w:rsid w:val="001C6AF3"/>
    <w:rsid w:val="001E1180"/>
    <w:rsid w:val="001E6E99"/>
    <w:rsid w:val="00212B4E"/>
    <w:rsid w:val="0021401B"/>
    <w:rsid w:val="002341CB"/>
    <w:rsid w:val="0023642E"/>
    <w:rsid w:val="0025304D"/>
    <w:rsid w:val="0026126E"/>
    <w:rsid w:val="0029591F"/>
    <w:rsid w:val="002961C7"/>
    <w:rsid w:val="002B26DA"/>
    <w:rsid w:val="002D17FB"/>
    <w:rsid w:val="00307636"/>
    <w:rsid w:val="00310CD9"/>
    <w:rsid w:val="003A6949"/>
    <w:rsid w:val="003B7353"/>
    <w:rsid w:val="00455E48"/>
    <w:rsid w:val="00473038"/>
    <w:rsid w:val="00474BB6"/>
    <w:rsid w:val="004838EB"/>
    <w:rsid w:val="004D6FC5"/>
    <w:rsid w:val="004E4F9A"/>
    <w:rsid w:val="004E5F89"/>
    <w:rsid w:val="004E7CE1"/>
    <w:rsid w:val="00515073"/>
    <w:rsid w:val="00515848"/>
    <w:rsid w:val="005402D1"/>
    <w:rsid w:val="005A0A38"/>
    <w:rsid w:val="005D6C0D"/>
    <w:rsid w:val="00601DA8"/>
    <w:rsid w:val="006066A2"/>
    <w:rsid w:val="006454F1"/>
    <w:rsid w:val="00645E0E"/>
    <w:rsid w:val="00695586"/>
    <w:rsid w:val="006A2481"/>
    <w:rsid w:val="006A35F9"/>
    <w:rsid w:val="006F0436"/>
    <w:rsid w:val="00706351"/>
    <w:rsid w:val="00730E47"/>
    <w:rsid w:val="00742A9B"/>
    <w:rsid w:val="00762519"/>
    <w:rsid w:val="0078097B"/>
    <w:rsid w:val="00782A00"/>
    <w:rsid w:val="007926F4"/>
    <w:rsid w:val="007A22CD"/>
    <w:rsid w:val="007A2E8A"/>
    <w:rsid w:val="007A2E96"/>
    <w:rsid w:val="007B6BCE"/>
    <w:rsid w:val="007C5349"/>
    <w:rsid w:val="007D0935"/>
    <w:rsid w:val="007F3F77"/>
    <w:rsid w:val="00841D03"/>
    <w:rsid w:val="00846F24"/>
    <w:rsid w:val="00860DC1"/>
    <w:rsid w:val="008660FC"/>
    <w:rsid w:val="0087690B"/>
    <w:rsid w:val="008A4A31"/>
    <w:rsid w:val="008B7242"/>
    <w:rsid w:val="00933241"/>
    <w:rsid w:val="009450CE"/>
    <w:rsid w:val="00984467"/>
    <w:rsid w:val="00987593"/>
    <w:rsid w:val="009B0DB7"/>
    <w:rsid w:val="009B13AD"/>
    <w:rsid w:val="009C3257"/>
    <w:rsid w:val="009E38D9"/>
    <w:rsid w:val="00A53D73"/>
    <w:rsid w:val="00A72493"/>
    <w:rsid w:val="00AA0EF8"/>
    <w:rsid w:val="00AB71C4"/>
    <w:rsid w:val="00AC3F03"/>
    <w:rsid w:val="00AD025D"/>
    <w:rsid w:val="00B405D1"/>
    <w:rsid w:val="00B541AD"/>
    <w:rsid w:val="00B73A06"/>
    <w:rsid w:val="00B93E09"/>
    <w:rsid w:val="00BD5570"/>
    <w:rsid w:val="00BF09CB"/>
    <w:rsid w:val="00BF5203"/>
    <w:rsid w:val="00C469AD"/>
    <w:rsid w:val="00C722BD"/>
    <w:rsid w:val="00C730FB"/>
    <w:rsid w:val="00C92956"/>
    <w:rsid w:val="00CC3B0C"/>
    <w:rsid w:val="00CC6237"/>
    <w:rsid w:val="00CE7233"/>
    <w:rsid w:val="00CF79A6"/>
    <w:rsid w:val="00D4629F"/>
    <w:rsid w:val="00D635A0"/>
    <w:rsid w:val="00D65CF2"/>
    <w:rsid w:val="00D65E90"/>
    <w:rsid w:val="00D95FB8"/>
    <w:rsid w:val="00DB60C6"/>
    <w:rsid w:val="00DD17DE"/>
    <w:rsid w:val="00DF728E"/>
    <w:rsid w:val="00E85D8B"/>
    <w:rsid w:val="00EA4689"/>
    <w:rsid w:val="00EF6084"/>
    <w:rsid w:val="00F23291"/>
    <w:rsid w:val="00F27217"/>
    <w:rsid w:val="00F67C8E"/>
    <w:rsid w:val="00F86CA4"/>
    <w:rsid w:val="00FC3B8D"/>
    <w:rsid w:val="00FC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C4FDB"/>
  <w15:chartTrackingRefBased/>
  <w15:docId w15:val="{2575185A-47B3-4859-8167-34E38905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3AD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None">
    <w:name w:val="None"/>
    <w:rsid w:val="009B13AD"/>
  </w:style>
  <w:style w:type="character" w:styleId="Merknadsreferanse">
    <w:name w:val="annotation reference"/>
    <w:basedOn w:val="Standardskriftforavsnitt"/>
    <w:uiPriority w:val="99"/>
    <w:semiHidden/>
    <w:unhideWhenUsed/>
    <w:rsid w:val="00DB60C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B60C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B60C6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B60C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B60C6"/>
    <w:rPr>
      <w:b/>
      <w:bCs/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7A2E8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29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3</cp:revision>
  <dcterms:created xsi:type="dcterms:W3CDTF">2026-06-19T15:44:00Z</dcterms:created>
  <dcterms:modified xsi:type="dcterms:W3CDTF">2026-06-19T15:45:00Z</dcterms:modified>
</cp:coreProperties>
</file>